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A0E2E" w14:textId="77777777" w:rsidR="00252AF9" w:rsidRPr="002A354A" w:rsidRDefault="00252AF9" w:rsidP="00252AF9">
      <w:pPr>
        <w:jc w:val="both"/>
        <w:rPr>
          <w:b/>
          <w:bCs/>
        </w:rPr>
      </w:pPr>
      <w:r>
        <w:rPr>
          <w:b/>
          <w:bCs/>
        </w:rPr>
        <w:t>Appendix 1: Example MEDLINE Search Strategy</w:t>
      </w:r>
    </w:p>
    <w:p w14:paraId="0ADECCB0" w14:textId="77777777" w:rsidR="00252AF9" w:rsidRDefault="00252AF9" w:rsidP="00252AF9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252AF9" w14:paraId="147FA511" w14:textId="77777777" w:rsidTr="00F726A8">
        <w:tc>
          <w:tcPr>
            <w:tcW w:w="562" w:type="dxa"/>
          </w:tcPr>
          <w:p w14:paraId="205F247A" w14:textId="77777777" w:rsidR="00252AF9" w:rsidRDefault="00252AF9" w:rsidP="00F726A8">
            <w:pPr>
              <w:jc w:val="both"/>
            </w:pPr>
            <w:r>
              <w:t>1</w:t>
            </w:r>
          </w:p>
        </w:tc>
        <w:tc>
          <w:tcPr>
            <w:tcW w:w="8454" w:type="dxa"/>
          </w:tcPr>
          <w:p w14:paraId="7D071A0F" w14:textId="77777777" w:rsidR="00252AF9" w:rsidRDefault="00252AF9" w:rsidP="00F726A8">
            <w:pPr>
              <w:jc w:val="both"/>
            </w:pPr>
            <w:r w:rsidRPr="003807DE">
              <w:t>exp Pharmacists/</w:t>
            </w:r>
          </w:p>
        </w:tc>
      </w:tr>
      <w:tr w:rsidR="00252AF9" w14:paraId="044CF3B1" w14:textId="77777777" w:rsidTr="00F726A8">
        <w:tc>
          <w:tcPr>
            <w:tcW w:w="562" w:type="dxa"/>
          </w:tcPr>
          <w:p w14:paraId="7FEC3B23" w14:textId="77777777" w:rsidR="00252AF9" w:rsidRDefault="00252AF9" w:rsidP="00F726A8">
            <w:pPr>
              <w:jc w:val="both"/>
            </w:pPr>
            <w:r>
              <w:t>2</w:t>
            </w:r>
          </w:p>
        </w:tc>
        <w:tc>
          <w:tcPr>
            <w:tcW w:w="8454" w:type="dxa"/>
          </w:tcPr>
          <w:p w14:paraId="24A5B63C" w14:textId="77777777" w:rsidR="00252AF9" w:rsidRDefault="00252AF9" w:rsidP="00F726A8">
            <w:pPr>
              <w:jc w:val="both"/>
            </w:pPr>
            <w:r w:rsidRPr="003807DE">
              <w:t>exp Pharmacy Service, Hospital/</w:t>
            </w:r>
          </w:p>
        </w:tc>
      </w:tr>
      <w:tr w:rsidR="00252AF9" w14:paraId="4F2E3A83" w14:textId="77777777" w:rsidTr="00F726A8">
        <w:tc>
          <w:tcPr>
            <w:tcW w:w="562" w:type="dxa"/>
          </w:tcPr>
          <w:p w14:paraId="172D8341" w14:textId="77777777" w:rsidR="00252AF9" w:rsidRDefault="00252AF9" w:rsidP="00F726A8">
            <w:pPr>
              <w:jc w:val="both"/>
            </w:pPr>
            <w:r>
              <w:t>3</w:t>
            </w:r>
          </w:p>
        </w:tc>
        <w:tc>
          <w:tcPr>
            <w:tcW w:w="8454" w:type="dxa"/>
          </w:tcPr>
          <w:p w14:paraId="4810FFB2" w14:textId="77777777" w:rsidR="00252AF9" w:rsidRDefault="00252AF9" w:rsidP="00F726A8">
            <w:pPr>
              <w:jc w:val="both"/>
            </w:pPr>
            <w:r w:rsidRPr="003807DE">
              <w:t>exp Drug Prescriptions/</w:t>
            </w:r>
          </w:p>
        </w:tc>
      </w:tr>
      <w:tr w:rsidR="00252AF9" w14:paraId="207EF126" w14:textId="77777777" w:rsidTr="00F726A8">
        <w:tc>
          <w:tcPr>
            <w:tcW w:w="562" w:type="dxa"/>
          </w:tcPr>
          <w:p w14:paraId="3B878E2E" w14:textId="77777777" w:rsidR="00252AF9" w:rsidRDefault="00252AF9" w:rsidP="00F726A8">
            <w:pPr>
              <w:jc w:val="both"/>
            </w:pPr>
            <w:r>
              <w:t>4</w:t>
            </w:r>
          </w:p>
        </w:tc>
        <w:tc>
          <w:tcPr>
            <w:tcW w:w="8454" w:type="dxa"/>
          </w:tcPr>
          <w:p w14:paraId="5A664557" w14:textId="77777777" w:rsidR="00252AF9" w:rsidRDefault="00252AF9" w:rsidP="00F726A8">
            <w:pPr>
              <w:jc w:val="both"/>
            </w:pPr>
            <w:r w:rsidRPr="003807DE">
              <w:t>1 or 2</w:t>
            </w:r>
          </w:p>
        </w:tc>
      </w:tr>
      <w:tr w:rsidR="00252AF9" w14:paraId="687948E7" w14:textId="77777777" w:rsidTr="00F726A8">
        <w:tc>
          <w:tcPr>
            <w:tcW w:w="562" w:type="dxa"/>
          </w:tcPr>
          <w:p w14:paraId="40F610C7" w14:textId="77777777" w:rsidR="00252AF9" w:rsidRDefault="00252AF9" w:rsidP="00F726A8">
            <w:pPr>
              <w:jc w:val="both"/>
            </w:pPr>
            <w:r>
              <w:t>5</w:t>
            </w:r>
          </w:p>
        </w:tc>
        <w:tc>
          <w:tcPr>
            <w:tcW w:w="8454" w:type="dxa"/>
          </w:tcPr>
          <w:p w14:paraId="3AEE7131" w14:textId="77777777" w:rsidR="00252AF9" w:rsidRDefault="00252AF9" w:rsidP="00F726A8">
            <w:pPr>
              <w:jc w:val="both"/>
            </w:pPr>
            <w:r w:rsidRPr="002F67C2">
              <w:t>3 and 4</w:t>
            </w:r>
          </w:p>
        </w:tc>
      </w:tr>
      <w:tr w:rsidR="00252AF9" w14:paraId="2E7E8095" w14:textId="77777777" w:rsidTr="00F726A8">
        <w:tc>
          <w:tcPr>
            <w:tcW w:w="562" w:type="dxa"/>
          </w:tcPr>
          <w:p w14:paraId="0FEEB989" w14:textId="77777777" w:rsidR="00252AF9" w:rsidRDefault="00252AF9" w:rsidP="00F726A8">
            <w:pPr>
              <w:jc w:val="both"/>
            </w:pPr>
            <w:r>
              <w:t>6</w:t>
            </w:r>
          </w:p>
        </w:tc>
        <w:tc>
          <w:tcPr>
            <w:tcW w:w="8454" w:type="dxa"/>
          </w:tcPr>
          <w:p w14:paraId="54507AA9" w14:textId="77777777" w:rsidR="00252AF9" w:rsidRDefault="00252AF9" w:rsidP="00F726A8">
            <w:pPr>
              <w:jc w:val="both"/>
            </w:pPr>
            <w:r w:rsidRPr="002F67C2">
              <w:t>(pharmacist* adj4 prescrib*).ti,ab,kf.</w:t>
            </w:r>
          </w:p>
        </w:tc>
      </w:tr>
      <w:tr w:rsidR="00252AF9" w14:paraId="7BDE3B6B" w14:textId="77777777" w:rsidTr="00F726A8">
        <w:tc>
          <w:tcPr>
            <w:tcW w:w="562" w:type="dxa"/>
          </w:tcPr>
          <w:p w14:paraId="4617B024" w14:textId="77777777" w:rsidR="00252AF9" w:rsidRDefault="00252AF9" w:rsidP="00F726A8">
            <w:pPr>
              <w:jc w:val="both"/>
            </w:pPr>
            <w:r>
              <w:t>7</w:t>
            </w:r>
          </w:p>
        </w:tc>
        <w:tc>
          <w:tcPr>
            <w:tcW w:w="8454" w:type="dxa"/>
          </w:tcPr>
          <w:p w14:paraId="15CD3105" w14:textId="77777777" w:rsidR="00252AF9" w:rsidRDefault="00252AF9" w:rsidP="00F726A8">
            <w:pPr>
              <w:jc w:val="both"/>
            </w:pPr>
            <w:r w:rsidRPr="002F67C2">
              <w:t>"independent prescrib*".ti,ab,kf.</w:t>
            </w:r>
          </w:p>
        </w:tc>
      </w:tr>
      <w:tr w:rsidR="00252AF9" w14:paraId="0F3297C2" w14:textId="77777777" w:rsidTr="00F726A8">
        <w:tc>
          <w:tcPr>
            <w:tcW w:w="562" w:type="dxa"/>
          </w:tcPr>
          <w:p w14:paraId="179A7754" w14:textId="77777777" w:rsidR="00252AF9" w:rsidRDefault="00252AF9" w:rsidP="00F726A8">
            <w:pPr>
              <w:jc w:val="both"/>
            </w:pPr>
            <w:r>
              <w:t>8</w:t>
            </w:r>
          </w:p>
        </w:tc>
        <w:tc>
          <w:tcPr>
            <w:tcW w:w="8454" w:type="dxa"/>
          </w:tcPr>
          <w:p w14:paraId="1BE083F2" w14:textId="77777777" w:rsidR="00252AF9" w:rsidRDefault="00252AF9" w:rsidP="00F726A8">
            <w:pPr>
              <w:jc w:val="both"/>
            </w:pPr>
            <w:r w:rsidRPr="002F67C2">
              <w:t>"non-medical prescrib*".ti,ab,kf.</w:t>
            </w:r>
          </w:p>
        </w:tc>
      </w:tr>
      <w:tr w:rsidR="00252AF9" w14:paraId="4A174CE6" w14:textId="77777777" w:rsidTr="00F726A8">
        <w:tc>
          <w:tcPr>
            <w:tcW w:w="562" w:type="dxa"/>
          </w:tcPr>
          <w:p w14:paraId="22F4B3D6" w14:textId="77777777" w:rsidR="00252AF9" w:rsidRDefault="00252AF9" w:rsidP="00F726A8">
            <w:pPr>
              <w:jc w:val="both"/>
            </w:pPr>
            <w:r>
              <w:t>9</w:t>
            </w:r>
          </w:p>
        </w:tc>
        <w:tc>
          <w:tcPr>
            <w:tcW w:w="8454" w:type="dxa"/>
          </w:tcPr>
          <w:p w14:paraId="20A3E1B9" w14:textId="77777777" w:rsidR="00252AF9" w:rsidRDefault="00252AF9" w:rsidP="00F726A8">
            <w:pPr>
              <w:jc w:val="both"/>
            </w:pPr>
            <w:r w:rsidRPr="002F67C2">
              <w:t>5 or 6 or 7 or 8</w:t>
            </w:r>
          </w:p>
        </w:tc>
      </w:tr>
      <w:tr w:rsidR="00252AF9" w14:paraId="7E8A0364" w14:textId="77777777" w:rsidTr="00F726A8">
        <w:tc>
          <w:tcPr>
            <w:tcW w:w="562" w:type="dxa"/>
          </w:tcPr>
          <w:p w14:paraId="7AEDF376" w14:textId="77777777" w:rsidR="00252AF9" w:rsidRDefault="00252AF9" w:rsidP="00F726A8">
            <w:pPr>
              <w:jc w:val="both"/>
            </w:pPr>
            <w:r>
              <w:t>10</w:t>
            </w:r>
          </w:p>
        </w:tc>
        <w:tc>
          <w:tcPr>
            <w:tcW w:w="8454" w:type="dxa"/>
          </w:tcPr>
          <w:p w14:paraId="15A1E2E4" w14:textId="77777777" w:rsidR="00252AF9" w:rsidRDefault="00252AF9" w:rsidP="00F726A8">
            <w:pPr>
              <w:jc w:val="both"/>
            </w:pPr>
            <w:r w:rsidRPr="002F67C2">
              <w:t>exp Hospitals/</w:t>
            </w:r>
          </w:p>
        </w:tc>
      </w:tr>
      <w:tr w:rsidR="00252AF9" w14:paraId="51446322" w14:textId="77777777" w:rsidTr="00F726A8">
        <w:tc>
          <w:tcPr>
            <w:tcW w:w="562" w:type="dxa"/>
          </w:tcPr>
          <w:p w14:paraId="0FB106DF" w14:textId="77777777" w:rsidR="00252AF9" w:rsidRDefault="00252AF9" w:rsidP="00F726A8">
            <w:pPr>
              <w:jc w:val="both"/>
            </w:pPr>
            <w:r>
              <w:t>11</w:t>
            </w:r>
          </w:p>
        </w:tc>
        <w:tc>
          <w:tcPr>
            <w:tcW w:w="8454" w:type="dxa"/>
          </w:tcPr>
          <w:p w14:paraId="15614FF0" w14:textId="77777777" w:rsidR="00252AF9" w:rsidRDefault="00252AF9" w:rsidP="00F726A8">
            <w:pPr>
              <w:jc w:val="both"/>
            </w:pPr>
            <w:r w:rsidRPr="00177A75">
              <w:t>exp Inpatients/</w:t>
            </w:r>
          </w:p>
        </w:tc>
      </w:tr>
      <w:tr w:rsidR="00252AF9" w14:paraId="7190BEB8" w14:textId="77777777" w:rsidTr="00F726A8">
        <w:tc>
          <w:tcPr>
            <w:tcW w:w="562" w:type="dxa"/>
          </w:tcPr>
          <w:p w14:paraId="479BEAFD" w14:textId="77777777" w:rsidR="00252AF9" w:rsidRDefault="00252AF9" w:rsidP="00F726A8">
            <w:pPr>
              <w:jc w:val="both"/>
            </w:pPr>
            <w:r>
              <w:t>12</w:t>
            </w:r>
          </w:p>
        </w:tc>
        <w:tc>
          <w:tcPr>
            <w:tcW w:w="8454" w:type="dxa"/>
          </w:tcPr>
          <w:p w14:paraId="4392CB5E" w14:textId="77777777" w:rsidR="00252AF9" w:rsidRDefault="00252AF9" w:rsidP="00F726A8">
            <w:pPr>
              <w:jc w:val="both"/>
            </w:pPr>
            <w:r w:rsidRPr="00177A75">
              <w:t>(inpatient* or in-patient*).ti,ab,kf.</w:t>
            </w:r>
          </w:p>
        </w:tc>
      </w:tr>
      <w:tr w:rsidR="00252AF9" w14:paraId="61D7191F" w14:textId="77777777" w:rsidTr="00F726A8">
        <w:tc>
          <w:tcPr>
            <w:tcW w:w="562" w:type="dxa"/>
          </w:tcPr>
          <w:p w14:paraId="58F1966C" w14:textId="77777777" w:rsidR="00252AF9" w:rsidRDefault="00252AF9" w:rsidP="00F726A8">
            <w:pPr>
              <w:jc w:val="both"/>
            </w:pPr>
            <w:r>
              <w:t>13</w:t>
            </w:r>
          </w:p>
        </w:tc>
        <w:tc>
          <w:tcPr>
            <w:tcW w:w="8454" w:type="dxa"/>
          </w:tcPr>
          <w:p w14:paraId="4724978F" w14:textId="77777777" w:rsidR="00252AF9" w:rsidRDefault="00252AF9" w:rsidP="00F726A8">
            <w:pPr>
              <w:jc w:val="both"/>
            </w:pPr>
            <w:r w:rsidRPr="00177A75">
              <w:t>((hospital* or ward* or "critically ill" or "critical care" or "intensive care" or "high dependency" or CCU or ICU or HDU) adj4 patient*).ti,ab,kf.</w:t>
            </w:r>
          </w:p>
        </w:tc>
      </w:tr>
      <w:tr w:rsidR="00252AF9" w14:paraId="4D984F63" w14:textId="77777777" w:rsidTr="00F726A8">
        <w:tc>
          <w:tcPr>
            <w:tcW w:w="562" w:type="dxa"/>
          </w:tcPr>
          <w:p w14:paraId="13EBA1BE" w14:textId="77777777" w:rsidR="00252AF9" w:rsidRDefault="00252AF9" w:rsidP="00F726A8">
            <w:pPr>
              <w:jc w:val="both"/>
            </w:pPr>
            <w:r>
              <w:t>14</w:t>
            </w:r>
          </w:p>
        </w:tc>
        <w:tc>
          <w:tcPr>
            <w:tcW w:w="8454" w:type="dxa"/>
          </w:tcPr>
          <w:p w14:paraId="51A8A394" w14:textId="77777777" w:rsidR="00252AF9" w:rsidRDefault="00252AF9" w:rsidP="00F726A8">
            <w:pPr>
              <w:jc w:val="both"/>
            </w:pPr>
            <w:r w:rsidRPr="00177A75">
              <w:t>((acute or non-acute or "critical care" or "intensive care" or "high dependency" or "secondary care" or "tertiary care" or CCU or ICU or HDU) adj4 (setting* or ward* or unit* or hospital* or service*)).ti,ab,kf.</w:t>
            </w:r>
          </w:p>
        </w:tc>
      </w:tr>
      <w:tr w:rsidR="00252AF9" w14:paraId="0B96BA0D" w14:textId="77777777" w:rsidTr="00F726A8">
        <w:tc>
          <w:tcPr>
            <w:tcW w:w="562" w:type="dxa"/>
          </w:tcPr>
          <w:p w14:paraId="672A7502" w14:textId="77777777" w:rsidR="00252AF9" w:rsidRDefault="00252AF9" w:rsidP="00F726A8">
            <w:pPr>
              <w:jc w:val="both"/>
            </w:pPr>
            <w:r>
              <w:t>15</w:t>
            </w:r>
          </w:p>
        </w:tc>
        <w:tc>
          <w:tcPr>
            <w:tcW w:w="8454" w:type="dxa"/>
          </w:tcPr>
          <w:p w14:paraId="62D7CB14" w14:textId="77777777" w:rsidR="00252AF9" w:rsidRDefault="00252AF9" w:rsidP="00F726A8">
            <w:pPr>
              <w:jc w:val="both"/>
            </w:pPr>
            <w:r w:rsidRPr="001A2057">
              <w:t>10 or 11 or 12 or 13 or 14</w:t>
            </w:r>
          </w:p>
        </w:tc>
      </w:tr>
      <w:tr w:rsidR="00252AF9" w14:paraId="2F3E37FB" w14:textId="77777777" w:rsidTr="00F726A8">
        <w:tc>
          <w:tcPr>
            <w:tcW w:w="562" w:type="dxa"/>
          </w:tcPr>
          <w:p w14:paraId="306C3AE6" w14:textId="77777777" w:rsidR="00252AF9" w:rsidRDefault="00252AF9" w:rsidP="00F726A8">
            <w:pPr>
              <w:jc w:val="both"/>
            </w:pPr>
            <w:r>
              <w:t>16</w:t>
            </w:r>
          </w:p>
        </w:tc>
        <w:tc>
          <w:tcPr>
            <w:tcW w:w="8454" w:type="dxa"/>
          </w:tcPr>
          <w:p w14:paraId="431C498B" w14:textId="77777777" w:rsidR="00252AF9" w:rsidRDefault="00252AF9" w:rsidP="00F726A8">
            <w:pPr>
              <w:jc w:val="both"/>
            </w:pPr>
            <w:r w:rsidRPr="001A2057">
              <w:t>9 and 15</w:t>
            </w:r>
          </w:p>
        </w:tc>
      </w:tr>
      <w:tr w:rsidR="00252AF9" w14:paraId="7EDCD8D9" w14:textId="77777777" w:rsidTr="00F726A8">
        <w:tc>
          <w:tcPr>
            <w:tcW w:w="562" w:type="dxa"/>
          </w:tcPr>
          <w:p w14:paraId="00F673E6" w14:textId="77777777" w:rsidR="00252AF9" w:rsidRDefault="00252AF9" w:rsidP="00F726A8">
            <w:pPr>
              <w:jc w:val="both"/>
            </w:pPr>
            <w:r>
              <w:t>17</w:t>
            </w:r>
          </w:p>
        </w:tc>
        <w:tc>
          <w:tcPr>
            <w:tcW w:w="8454" w:type="dxa"/>
          </w:tcPr>
          <w:p w14:paraId="09C8FE9F" w14:textId="77777777" w:rsidR="00252AF9" w:rsidRDefault="00252AF9" w:rsidP="00F726A8">
            <w:pPr>
              <w:jc w:val="both"/>
            </w:pPr>
            <w:r w:rsidRPr="001A2057">
              <w:t>limit 16 to English language</w:t>
            </w:r>
          </w:p>
        </w:tc>
      </w:tr>
    </w:tbl>
    <w:p w14:paraId="79780649" w14:textId="77777777" w:rsidR="00252AF9" w:rsidRDefault="00252AF9" w:rsidP="00252AF9">
      <w:pPr>
        <w:jc w:val="both"/>
      </w:pPr>
    </w:p>
    <w:p w14:paraId="3BD8A0AD" w14:textId="77777777" w:rsidR="00D8315F" w:rsidRDefault="00D8315F"/>
    <w:sectPr w:rsidR="00D83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C35"/>
    <w:rsid w:val="000017DE"/>
    <w:rsid w:val="00002C02"/>
    <w:rsid w:val="00003395"/>
    <w:rsid w:val="0000461E"/>
    <w:rsid w:val="00005360"/>
    <w:rsid w:val="00005DFC"/>
    <w:rsid w:val="00006BF3"/>
    <w:rsid w:val="00007C1B"/>
    <w:rsid w:val="00007C51"/>
    <w:rsid w:val="00010D3B"/>
    <w:rsid w:val="00011E7B"/>
    <w:rsid w:val="00011FDB"/>
    <w:rsid w:val="00014C6D"/>
    <w:rsid w:val="0001659E"/>
    <w:rsid w:val="00020B8E"/>
    <w:rsid w:val="00021076"/>
    <w:rsid w:val="0002142A"/>
    <w:rsid w:val="0002154C"/>
    <w:rsid w:val="00021725"/>
    <w:rsid w:val="000255C5"/>
    <w:rsid w:val="0002603E"/>
    <w:rsid w:val="000263B4"/>
    <w:rsid w:val="00031903"/>
    <w:rsid w:val="00031ABE"/>
    <w:rsid w:val="00036927"/>
    <w:rsid w:val="000403BF"/>
    <w:rsid w:val="00042841"/>
    <w:rsid w:val="00042A2A"/>
    <w:rsid w:val="00042F1F"/>
    <w:rsid w:val="0004529B"/>
    <w:rsid w:val="00045C50"/>
    <w:rsid w:val="0004685C"/>
    <w:rsid w:val="000526A4"/>
    <w:rsid w:val="00054CAA"/>
    <w:rsid w:val="00055C61"/>
    <w:rsid w:val="0005748D"/>
    <w:rsid w:val="0006059A"/>
    <w:rsid w:val="000609D0"/>
    <w:rsid w:val="00060A43"/>
    <w:rsid w:val="00060C82"/>
    <w:rsid w:val="00063888"/>
    <w:rsid w:val="000640AD"/>
    <w:rsid w:val="000640E4"/>
    <w:rsid w:val="000642CE"/>
    <w:rsid w:val="00064A10"/>
    <w:rsid w:val="00065094"/>
    <w:rsid w:val="0007432D"/>
    <w:rsid w:val="000743D1"/>
    <w:rsid w:val="00077D6E"/>
    <w:rsid w:val="00080882"/>
    <w:rsid w:val="000824D6"/>
    <w:rsid w:val="00082574"/>
    <w:rsid w:val="0008383D"/>
    <w:rsid w:val="000864BA"/>
    <w:rsid w:val="00091E13"/>
    <w:rsid w:val="000939F8"/>
    <w:rsid w:val="00093DBD"/>
    <w:rsid w:val="00094B58"/>
    <w:rsid w:val="000968A7"/>
    <w:rsid w:val="000A08B6"/>
    <w:rsid w:val="000A0954"/>
    <w:rsid w:val="000A1C77"/>
    <w:rsid w:val="000A201F"/>
    <w:rsid w:val="000A5F21"/>
    <w:rsid w:val="000B1FB2"/>
    <w:rsid w:val="000B2A07"/>
    <w:rsid w:val="000B396C"/>
    <w:rsid w:val="000B40BE"/>
    <w:rsid w:val="000B4442"/>
    <w:rsid w:val="000B451F"/>
    <w:rsid w:val="000B551E"/>
    <w:rsid w:val="000C193F"/>
    <w:rsid w:val="000C2834"/>
    <w:rsid w:val="000C2CB0"/>
    <w:rsid w:val="000C41C9"/>
    <w:rsid w:val="000C5373"/>
    <w:rsid w:val="000C5523"/>
    <w:rsid w:val="000D1025"/>
    <w:rsid w:val="000D13B8"/>
    <w:rsid w:val="000D14E4"/>
    <w:rsid w:val="000D18FA"/>
    <w:rsid w:val="000D3969"/>
    <w:rsid w:val="000D4203"/>
    <w:rsid w:val="000E00DB"/>
    <w:rsid w:val="000E20B5"/>
    <w:rsid w:val="000E3BEF"/>
    <w:rsid w:val="000E3D6F"/>
    <w:rsid w:val="000E44D7"/>
    <w:rsid w:val="000E53B8"/>
    <w:rsid w:val="000E565E"/>
    <w:rsid w:val="000E6F94"/>
    <w:rsid w:val="000F1B5A"/>
    <w:rsid w:val="000F1C9E"/>
    <w:rsid w:val="000F2F5E"/>
    <w:rsid w:val="000F359A"/>
    <w:rsid w:val="000F3EC6"/>
    <w:rsid w:val="000F3F74"/>
    <w:rsid w:val="000F4D59"/>
    <w:rsid w:val="000F5112"/>
    <w:rsid w:val="001038D3"/>
    <w:rsid w:val="0010710D"/>
    <w:rsid w:val="00107268"/>
    <w:rsid w:val="0011001A"/>
    <w:rsid w:val="001102C8"/>
    <w:rsid w:val="00110419"/>
    <w:rsid w:val="00110422"/>
    <w:rsid w:val="0011456B"/>
    <w:rsid w:val="00115395"/>
    <w:rsid w:val="0011597E"/>
    <w:rsid w:val="001177EA"/>
    <w:rsid w:val="00117CCC"/>
    <w:rsid w:val="00121762"/>
    <w:rsid w:val="00121BAC"/>
    <w:rsid w:val="00122183"/>
    <w:rsid w:val="00123A0B"/>
    <w:rsid w:val="0012619B"/>
    <w:rsid w:val="0013156D"/>
    <w:rsid w:val="00131659"/>
    <w:rsid w:val="001317FC"/>
    <w:rsid w:val="001325BB"/>
    <w:rsid w:val="00134311"/>
    <w:rsid w:val="00135219"/>
    <w:rsid w:val="0013536D"/>
    <w:rsid w:val="001365D0"/>
    <w:rsid w:val="00136600"/>
    <w:rsid w:val="00136AAC"/>
    <w:rsid w:val="001376BA"/>
    <w:rsid w:val="00140412"/>
    <w:rsid w:val="001404E0"/>
    <w:rsid w:val="00141AE3"/>
    <w:rsid w:val="00147A3A"/>
    <w:rsid w:val="00151F54"/>
    <w:rsid w:val="00152708"/>
    <w:rsid w:val="00152779"/>
    <w:rsid w:val="0015425F"/>
    <w:rsid w:val="00155313"/>
    <w:rsid w:val="00156D73"/>
    <w:rsid w:val="00157B2B"/>
    <w:rsid w:val="001600B7"/>
    <w:rsid w:val="0016213B"/>
    <w:rsid w:val="00162A5F"/>
    <w:rsid w:val="00163BC3"/>
    <w:rsid w:val="00164286"/>
    <w:rsid w:val="00166F4E"/>
    <w:rsid w:val="00171DCF"/>
    <w:rsid w:val="00171FDA"/>
    <w:rsid w:val="00173A2C"/>
    <w:rsid w:val="00173A66"/>
    <w:rsid w:val="00173E64"/>
    <w:rsid w:val="001744AC"/>
    <w:rsid w:val="001765A2"/>
    <w:rsid w:val="00176F45"/>
    <w:rsid w:val="00180D36"/>
    <w:rsid w:val="00180D90"/>
    <w:rsid w:val="001825FD"/>
    <w:rsid w:val="00183BF0"/>
    <w:rsid w:val="00184E4C"/>
    <w:rsid w:val="0019064F"/>
    <w:rsid w:val="001908ED"/>
    <w:rsid w:val="00190967"/>
    <w:rsid w:val="00190DB5"/>
    <w:rsid w:val="0019213A"/>
    <w:rsid w:val="00192CA6"/>
    <w:rsid w:val="001933D5"/>
    <w:rsid w:val="001A0B47"/>
    <w:rsid w:val="001A0E08"/>
    <w:rsid w:val="001A344C"/>
    <w:rsid w:val="001A4985"/>
    <w:rsid w:val="001A7378"/>
    <w:rsid w:val="001B1F4A"/>
    <w:rsid w:val="001B3B2D"/>
    <w:rsid w:val="001B7979"/>
    <w:rsid w:val="001C28FE"/>
    <w:rsid w:val="001C2C3D"/>
    <w:rsid w:val="001C7390"/>
    <w:rsid w:val="001D0D7A"/>
    <w:rsid w:val="001D10F2"/>
    <w:rsid w:val="001D3330"/>
    <w:rsid w:val="001D3CCE"/>
    <w:rsid w:val="001D5D74"/>
    <w:rsid w:val="001E035C"/>
    <w:rsid w:val="001E235D"/>
    <w:rsid w:val="001E479F"/>
    <w:rsid w:val="001E5F3F"/>
    <w:rsid w:val="001E688D"/>
    <w:rsid w:val="001F0DFB"/>
    <w:rsid w:val="001F3ED1"/>
    <w:rsid w:val="001F482D"/>
    <w:rsid w:val="001F4DBC"/>
    <w:rsid w:val="001F5509"/>
    <w:rsid w:val="002061F0"/>
    <w:rsid w:val="00206337"/>
    <w:rsid w:val="00207A8C"/>
    <w:rsid w:val="00210DAB"/>
    <w:rsid w:val="00213057"/>
    <w:rsid w:val="002162D6"/>
    <w:rsid w:val="0022260A"/>
    <w:rsid w:val="00224702"/>
    <w:rsid w:val="00224A9F"/>
    <w:rsid w:val="002259C0"/>
    <w:rsid w:val="00225A74"/>
    <w:rsid w:val="00233D03"/>
    <w:rsid w:val="00235E8B"/>
    <w:rsid w:val="002365A8"/>
    <w:rsid w:val="00242A13"/>
    <w:rsid w:val="00242EA2"/>
    <w:rsid w:val="0025177D"/>
    <w:rsid w:val="00252AF9"/>
    <w:rsid w:val="002551C1"/>
    <w:rsid w:val="00255463"/>
    <w:rsid w:val="00255838"/>
    <w:rsid w:val="00260648"/>
    <w:rsid w:val="0026095B"/>
    <w:rsid w:val="002621C6"/>
    <w:rsid w:val="00262A37"/>
    <w:rsid w:val="00263560"/>
    <w:rsid w:val="00263B20"/>
    <w:rsid w:val="00266A08"/>
    <w:rsid w:val="0027307B"/>
    <w:rsid w:val="00276A64"/>
    <w:rsid w:val="00282A62"/>
    <w:rsid w:val="002842EC"/>
    <w:rsid w:val="0028477D"/>
    <w:rsid w:val="00290111"/>
    <w:rsid w:val="00291783"/>
    <w:rsid w:val="00295E44"/>
    <w:rsid w:val="00296B71"/>
    <w:rsid w:val="0029729F"/>
    <w:rsid w:val="00297681"/>
    <w:rsid w:val="002A0326"/>
    <w:rsid w:val="002A2E8C"/>
    <w:rsid w:val="002A4254"/>
    <w:rsid w:val="002A5B92"/>
    <w:rsid w:val="002A5CC1"/>
    <w:rsid w:val="002A5EAE"/>
    <w:rsid w:val="002B09B1"/>
    <w:rsid w:val="002B13B5"/>
    <w:rsid w:val="002B167E"/>
    <w:rsid w:val="002B1CB2"/>
    <w:rsid w:val="002B30B1"/>
    <w:rsid w:val="002C072D"/>
    <w:rsid w:val="002C4C22"/>
    <w:rsid w:val="002C6EE7"/>
    <w:rsid w:val="002C787D"/>
    <w:rsid w:val="002D0A7B"/>
    <w:rsid w:val="002D171C"/>
    <w:rsid w:val="002D1D93"/>
    <w:rsid w:val="002D3B65"/>
    <w:rsid w:val="002D586A"/>
    <w:rsid w:val="002E18F8"/>
    <w:rsid w:val="002E1BD0"/>
    <w:rsid w:val="002E2932"/>
    <w:rsid w:val="002E3CBB"/>
    <w:rsid w:val="002E3FE8"/>
    <w:rsid w:val="002E6533"/>
    <w:rsid w:val="002F1012"/>
    <w:rsid w:val="002F1977"/>
    <w:rsid w:val="003036F5"/>
    <w:rsid w:val="00303760"/>
    <w:rsid w:val="00303FD1"/>
    <w:rsid w:val="0030437E"/>
    <w:rsid w:val="00306007"/>
    <w:rsid w:val="00307563"/>
    <w:rsid w:val="00310233"/>
    <w:rsid w:val="00312950"/>
    <w:rsid w:val="0031485C"/>
    <w:rsid w:val="00316D55"/>
    <w:rsid w:val="003209E2"/>
    <w:rsid w:val="00320ED1"/>
    <w:rsid w:val="003231B4"/>
    <w:rsid w:val="00323223"/>
    <w:rsid w:val="003254E3"/>
    <w:rsid w:val="00326218"/>
    <w:rsid w:val="00333432"/>
    <w:rsid w:val="003336B5"/>
    <w:rsid w:val="00333E08"/>
    <w:rsid w:val="00335308"/>
    <w:rsid w:val="0033663D"/>
    <w:rsid w:val="00336E69"/>
    <w:rsid w:val="00341775"/>
    <w:rsid w:val="00346768"/>
    <w:rsid w:val="003537F9"/>
    <w:rsid w:val="00354FE7"/>
    <w:rsid w:val="00355075"/>
    <w:rsid w:val="0035519D"/>
    <w:rsid w:val="00355DF1"/>
    <w:rsid w:val="003566E6"/>
    <w:rsid w:val="00360348"/>
    <w:rsid w:val="003607AE"/>
    <w:rsid w:val="003626C5"/>
    <w:rsid w:val="00363132"/>
    <w:rsid w:val="003639CB"/>
    <w:rsid w:val="00364345"/>
    <w:rsid w:val="0036434E"/>
    <w:rsid w:val="0036618C"/>
    <w:rsid w:val="00366478"/>
    <w:rsid w:val="00367BDA"/>
    <w:rsid w:val="00370013"/>
    <w:rsid w:val="003749F0"/>
    <w:rsid w:val="0038180D"/>
    <w:rsid w:val="00382484"/>
    <w:rsid w:val="003827E3"/>
    <w:rsid w:val="00383406"/>
    <w:rsid w:val="00384D87"/>
    <w:rsid w:val="00385030"/>
    <w:rsid w:val="00390BFD"/>
    <w:rsid w:val="00392A4F"/>
    <w:rsid w:val="003945CA"/>
    <w:rsid w:val="0039623A"/>
    <w:rsid w:val="0039718B"/>
    <w:rsid w:val="00397BCC"/>
    <w:rsid w:val="003A03B7"/>
    <w:rsid w:val="003A2BBC"/>
    <w:rsid w:val="003B0D50"/>
    <w:rsid w:val="003B17ED"/>
    <w:rsid w:val="003B24F9"/>
    <w:rsid w:val="003B2DD1"/>
    <w:rsid w:val="003B328F"/>
    <w:rsid w:val="003B47B3"/>
    <w:rsid w:val="003B73C7"/>
    <w:rsid w:val="003C3731"/>
    <w:rsid w:val="003C648F"/>
    <w:rsid w:val="003D14D9"/>
    <w:rsid w:val="003D196D"/>
    <w:rsid w:val="003D1AFE"/>
    <w:rsid w:val="003D27DE"/>
    <w:rsid w:val="003D41AA"/>
    <w:rsid w:val="003D4CF1"/>
    <w:rsid w:val="003D519E"/>
    <w:rsid w:val="003D6065"/>
    <w:rsid w:val="003E0135"/>
    <w:rsid w:val="003E0D3A"/>
    <w:rsid w:val="003E1903"/>
    <w:rsid w:val="003E1B5F"/>
    <w:rsid w:val="003E26F3"/>
    <w:rsid w:val="003E55E3"/>
    <w:rsid w:val="003E7852"/>
    <w:rsid w:val="003F00F0"/>
    <w:rsid w:val="003F3343"/>
    <w:rsid w:val="003F476D"/>
    <w:rsid w:val="003F4794"/>
    <w:rsid w:val="003F4DBF"/>
    <w:rsid w:val="003F5B68"/>
    <w:rsid w:val="00401D3A"/>
    <w:rsid w:val="0040259E"/>
    <w:rsid w:val="004039B5"/>
    <w:rsid w:val="00404D7E"/>
    <w:rsid w:val="00411ED6"/>
    <w:rsid w:val="00412D77"/>
    <w:rsid w:val="00416586"/>
    <w:rsid w:val="00417920"/>
    <w:rsid w:val="004211A0"/>
    <w:rsid w:val="004219AC"/>
    <w:rsid w:val="004226C1"/>
    <w:rsid w:val="00432329"/>
    <w:rsid w:val="00433ABF"/>
    <w:rsid w:val="0043549D"/>
    <w:rsid w:val="00440CB8"/>
    <w:rsid w:val="00442B57"/>
    <w:rsid w:val="0044580E"/>
    <w:rsid w:val="00445CD8"/>
    <w:rsid w:val="00450293"/>
    <w:rsid w:val="004514BC"/>
    <w:rsid w:val="00453F0B"/>
    <w:rsid w:val="00453F32"/>
    <w:rsid w:val="00454DB7"/>
    <w:rsid w:val="00456550"/>
    <w:rsid w:val="0045738C"/>
    <w:rsid w:val="004575EA"/>
    <w:rsid w:val="004576EC"/>
    <w:rsid w:val="0046148D"/>
    <w:rsid w:val="00462404"/>
    <w:rsid w:val="004655D8"/>
    <w:rsid w:val="00467F8A"/>
    <w:rsid w:val="004722E5"/>
    <w:rsid w:val="00473393"/>
    <w:rsid w:val="00476733"/>
    <w:rsid w:val="004773AA"/>
    <w:rsid w:val="00481A03"/>
    <w:rsid w:val="00484F54"/>
    <w:rsid w:val="00492786"/>
    <w:rsid w:val="00493A8E"/>
    <w:rsid w:val="0049667E"/>
    <w:rsid w:val="00496733"/>
    <w:rsid w:val="0049730F"/>
    <w:rsid w:val="00497B44"/>
    <w:rsid w:val="004A2144"/>
    <w:rsid w:val="004A23FA"/>
    <w:rsid w:val="004A3266"/>
    <w:rsid w:val="004A490A"/>
    <w:rsid w:val="004A4A3D"/>
    <w:rsid w:val="004A6535"/>
    <w:rsid w:val="004A7B4B"/>
    <w:rsid w:val="004B1B70"/>
    <w:rsid w:val="004B2DD9"/>
    <w:rsid w:val="004B467C"/>
    <w:rsid w:val="004B5224"/>
    <w:rsid w:val="004B586C"/>
    <w:rsid w:val="004C0DE1"/>
    <w:rsid w:val="004C0E70"/>
    <w:rsid w:val="004C2917"/>
    <w:rsid w:val="004C706C"/>
    <w:rsid w:val="004C7661"/>
    <w:rsid w:val="004D08F6"/>
    <w:rsid w:val="004D0C26"/>
    <w:rsid w:val="004D14E0"/>
    <w:rsid w:val="004D40B6"/>
    <w:rsid w:val="004D49A6"/>
    <w:rsid w:val="004D5F8B"/>
    <w:rsid w:val="004D704F"/>
    <w:rsid w:val="004E2022"/>
    <w:rsid w:val="004E21D7"/>
    <w:rsid w:val="004E394A"/>
    <w:rsid w:val="004E6D46"/>
    <w:rsid w:val="004E75B7"/>
    <w:rsid w:val="004F0728"/>
    <w:rsid w:val="004F1F59"/>
    <w:rsid w:val="004F332E"/>
    <w:rsid w:val="004F40B6"/>
    <w:rsid w:val="004F5C14"/>
    <w:rsid w:val="004F6AD2"/>
    <w:rsid w:val="00500B4E"/>
    <w:rsid w:val="00501240"/>
    <w:rsid w:val="00502979"/>
    <w:rsid w:val="00503703"/>
    <w:rsid w:val="005041B2"/>
    <w:rsid w:val="005050DE"/>
    <w:rsid w:val="00506240"/>
    <w:rsid w:val="0050651E"/>
    <w:rsid w:val="00513B6F"/>
    <w:rsid w:val="00516FDA"/>
    <w:rsid w:val="005201B8"/>
    <w:rsid w:val="0052195F"/>
    <w:rsid w:val="005220E2"/>
    <w:rsid w:val="00523024"/>
    <w:rsid w:val="005253BB"/>
    <w:rsid w:val="00526F0E"/>
    <w:rsid w:val="0053013D"/>
    <w:rsid w:val="00530F43"/>
    <w:rsid w:val="00531949"/>
    <w:rsid w:val="005323A5"/>
    <w:rsid w:val="005325BF"/>
    <w:rsid w:val="00533FBB"/>
    <w:rsid w:val="00534968"/>
    <w:rsid w:val="0053524F"/>
    <w:rsid w:val="00536C43"/>
    <w:rsid w:val="00536DEF"/>
    <w:rsid w:val="0054179E"/>
    <w:rsid w:val="005426B8"/>
    <w:rsid w:val="00544AC7"/>
    <w:rsid w:val="00545F06"/>
    <w:rsid w:val="005467EA"/>
    <w:rsid w:val="005525BC"/>
    <w:rsid w:val="00553A7C"/>
    <w:rsid w:val="00555425"/>
    <w:rsid w:val="005559F7"/>
    <w:rsid w:val="00557175"/>
    <w:rsid w:val="005603DD"/>
    <w:rsid w:val="00561B34"/>
    <w:rsid w:val="0056486E"/>
    <w:rsid w:val="00573A9A"/>
    <w:rsid w:val="0057418C"/>
    <w:rsid w:val="005741B9"/>
    <w:rsid w:val="00574B8B"/>
    <w:rsid w:val="00575D83"/>
    <w:rsid w:val="00576090"/>
    <w:rsid w:val="00577074"/>
    <w:rsid w:val="0058359F"/>
    <w:rsid w:val="00583935"/>
    <w:rsid w:val="00584692"/>
    <w:rsid w:val="00584F6D"/>
    <w:rsid w:val="00584FBE"/>
    <w:rsid w:val="00587837"/>
    <w:rsid w:val="0059067D"/>
    <w:rsid w:val="005914B5"/>
    <w:rsid w:val="00592B64"/>
    <w:rsid w:val="00592F4A"/>
    <w:rsid w:val="00597634"/>
    <w:rsid w:val="00597BEE"/>
    <w:rsid w:val="005A481B"/>
    <w:rsid w:val="005A70CD"/>
    <w:rsid w:val="005A7640"/>
    <w:rsid w:val="005B053A"/>
    <w:rsid w:val="005B3518"/>
    <w:rsid w:val="005B3B8F"/>
    <w:rsid w:val="005B60F4"/>
    <w:rsid w:val="005B6FBC"/>
    <w:rsid w:val="005B7E16"/>
    <w:rsid w:val="005C03AF"/>
    <w:rsid w:val="005C093B"/>
    <w:rsid w:val="005C1604"/>
    <w:rsid w:val="005C1711"/>
    <w:rsid w:val="005C251D"/>
    <w:rsid w:val="005C3284"/>
    <w:rsid w:val="005C3778"/>
    <w:rsid w:val="005C7715"/>
    <w:rsid w:val="005C7777"/>
    <w:rsid w:val="005D0C44"/>
    <w:rsid w:val="005D15FC"/>
    <w:rsid w:val="005D22BE"/>
    <w:rsid w:val="005D69DB"/>
    <w:rsid w:val="005E080E"/>
    <w:rsid w:val="005E0AB8"/>
    <w:rsid w:val="005E1362"/>
    <w:rsid w:val="005E2BDB"/>
    <w:rsid w:val="005E3FCF"/>
    <w:rsid w:val="005F087A"/>
    <w:rsid w:val="005F2E0F"/>
    <w:rsid w:val="005F4148"/>
    <w:rsid w:val="005F44F4"/>
    <w:rsid w:val="005F73A6"/>
    <w:rsid w:val="005F7E27"/>
    <w:rsid w:val="00602247"/>
    <w:rsid w:val="00605350"/>
    <w:rsid w:val="00605C28"/>
    <w:rsid w:val="0061155B"/>
    <w:rsid w:val="00611E40"/>
    <w:rsid w:val="00617D4B"/>
    <w:rsid w:val="006208B5"/>
    <w:rsid w:val="00620948"/>
    <w:rsid w:val="00620E98"/>
    <w:rsid w:val="00621AB5"/>
    <w:rsid w:val="00623D5D"/>
    <w:rsid w:val="00625790"/>
    <w:rsid w:val="00630EB7"/>
    <w:rsid w:val="00631957"/>
    <w:rsid w:val="00634A10"/>
    <w:rsid w:val="00635120"/>
    <w:rsid w:val="00635B64"/>
    <w:rsid w:val="00636A2A"/>
    <w:rsid w:val="0064149C"/>
    <w:rsid w:val="006414DA"/>
    <w:rsid w:val="00641B18"/>
    <w:rsid w:val="00643C42"/>
    <w:rsid w:val="00643E24"/>
    <w:rsid w:val="00650785"/>
    <w:rsid w:val="0065212C"/>
    <w:rsid w:val="00654DFA"/>
    <w:rsid w:val="00655EC5"/>
    <w:rsid w:val="00657A39"/>
    <w:rsid w:val="0066020B"/>
    <w:rsid w:val="006606AE"/>
    <w:rsid w:val="00660DF9"/>
    <w:rsid w:val="00670C45"/>
    <w:rsid w:val="006779E7"/>
    <w:rsid w:val="00677C83"/>
    <w:rsid w:val="00677F23"/>
    <w:rsid w:val="00684CC2"/>
    <w:rsid w:val="00685B50"/>
    <w:rsid w:val="00685F55"/>
    <w:rsid w:val="0068632C"/>
    <w:rsid w:val="0069123E"/>
    <w:rsid w:val="006948C7"/>
    <w:rsid w:val="00696333"/>
    <w:rsid w:val="006A16FA"/>
    <w:rsid w:val="006A27E4"/>
    <w:rsid w:val="006A578C"/>
    <w:rsid w:val="006B136E"/>
    <w:rsid w:val="006B57F4"/>
    <w:rsid w:val="006B6DC8"/>
    <w:rsid w:val="006D0A3C"/>
    <w:rsid w:val="006D27F0"/>
    <w:rsid w:val="006D65FA"/>
    <w:rsid w:val="006E21A5"/>
    <w:rsid w:val="006E705F"/>
    <w:rsid w:val="006F23FC"/>
    <w:rsid w:val="006F4593"/>
    <w:rsid w:val="006F6374"/>
    <w:rsid w:val="006F7F28"/>
    <w:rsid w:val="007010CB"/>
    <w:rsid w:val="00701868"/>
    <w:rsid w:val="00702776"/>
    <w:rsid w:val="007122D9"/>
    <w:rsid w:val="00716878"/>
    <w:rsid w:val="007209AE"/>
    <w:rsid w:val="00721DC7"/>
    <w:rsid w:val="007230A9"/>
    <w:rsid w:val="00724D11"/>
    <w:rsid w:val="007258E3"/>
    <w:rsid w:val="00725E97"/>
    <w:rsid w:val="00726324"/>
    <w:rsid w:val="00733495"/>
    <w:rsid w:val="0073380D"/>
    <w:rsid w:val="007343BD"/>
    <w:rsid w:val="00735AA5"/>
    <w:rsid w:val="0074038D"/>
    <w:rsid w:val="0074051A"/>
    <w:rsid w:val="007428E4"/>
    <w:rsid w:val="00742B8E"/>
    <w:rsid w:val="0074471A"/>
    <w:rsid w:val="00745B11"/>
    <w:rsid w:val="0074662D"/>
    <w:rsid w:val="00746E1E"/>
    <w:rsid w:val="0074755F"/>
    <w:rsid w:val="00752210"/>
    <w:rsid w:val="00752C36"/>
    <w:rsid w:val="0075374D"/>
    <w:rsid w:val="00753DE5"/>
    <w:rsid w:val="007541A0"/>
    <w:rsid w:val="00755285"/>
    <w:rsid w:val="007558B9"/>
    <w:rsid w:val="00765A0A"/>
    <w:rsid w:val="00767C41"/>
    <w:rsid w:val="00767E30"/>
    <w:rsid w:val="007705F2"/>
    <w:rsid w:val="007708FD"/>
    <w:rsid w:val="007715A3"/>
    <w:rsid w:val="0077449B"/>
    <w:rsid w:val="0077764E"/>
    <w:rsid w:val="007779AB"/>
    <w:rsid w:val="00780762"/>
    <w:rsid w:val="0078245C"/>
    <w:rsid w:val="00783752"/>
    <w:rsid w:val="00785CB0"/>
    <w:rsid w:val="007879E9"/>
    <w:rsid w:val="0079303E"/>
    <w:rsid w:val="0079415E"/>
    <w:rsid w:val="00794DF2"/>
    <w:rsid w:val="007A207B"/>
    <w:rsid w:val="007A2544"/>
    <w:rsid w:val="007A2ACE"/>
    <w:rsid w:val="007A5341"/>
    <w:rsid w:val="007B30AF"/>
    <w:rsid w:val="007B5E3D"/>
    <w:rsid w:val="007B6119"/>
    <w:rsid w:val="007C0438"/>
    <w:rsid w:val="007C0EA1"/>
    <w:rsid w:val="007C32EC"/>
    <w:rsid w:val="007C3337"/>
    <w:rsid w:val="007C46B3"/>
    <w:rsid w:val="007C4B73"/>
    <w:rsid w:val="007C618E"/>
    <w:rsid w:val="007C754B"/>
    <w:rsid w:val="007D0EB0"/>
    <w:rsid w:val="007D2353"/>
    <w:rsid w:val="007D5148"/>
    <w:rsid w:val="007D6722"/>
    <w:rsid w:val="007E02F1"/>
    <w:rsid w:val="007E09D7"/>
    <w:rsid w:val="007E14A9"/>
    <w:rsid w:val="007E4200"/>
    <w:rsid w:val="007E4CDC"/>
    <w:rsid w:val="007E587E"/>
    <w:rsid w:val="007E709C"/>
    <w:rsid w:val="007F0595"/>
    <w:rsid w:val="007F38F3"/>
    <w:rsid w:val="007F4518"/>
    <w:rsid w:val="008028AE"/>
    <w:rsid w:val="008030D9"/>
    <w:rsid w:val="00803AAD"/>
    <w:rsid w:val="0081135B"/>
    <w:rsid w:val="00811874"/>
    <w:rsid w:val="008126FE"/>
    <w:rsid w:val="00812CA8"/>
    <w:rsid w:val="00813280"/>
    <w:rsid w:val="00815CCB"/>
    <w:rsid w:val="008177CC"/>
    <w:rsid w:val="0082069E"/>
    <w:rsid w:val="00823985"/>
    <w:rsid w:val="008247F0"/>
    <w:rsid w:val="00826E5F"/>
    <w:rsid w:val="008308BB"/>
    <w:rsid w:val="00832D71"/>
    <w:rsid w:val="0083585F"/>
    <w:rsid w:val="00837F1C"/>
    <w:rsid w:val="00840CBB"/>
    <w:rsid w:val="0084104C"/>
    <w:rsid w:val="008432CC"/>
    <w:rsid w:val="008447CE"/>
    <w:rsid w:val="00844AFA"/>
    <w:rsid w:val="00845BAF"/>
    <w:rsid w:val="00852735"/>
    <w:rsid w:val="0085290D"/>
    <w:rsid w:val="00852D69"/>
    <w:rsid w:val="008553CA"/>
    <w:rsid w:val="008575CD"/>
    <w:rsid w:val="00857614"/>
    <w:rsid w:val="00857BB0"/>
    <w:rsid w:val="00857D4A"/>
    <w:rsid w:val="008608D3"/>
    <w:rsid w:val="0086150D"/>
    <w:rsid w:val="00862C6A"/>
    <w:rsid w:val="00863133"/>
    <w:rsid w:val="008638D9"/>
    <w:rsid w:val="00863B5E"/>
    <w:rsid w:val="00864B6A"/>
    <w:rsid w:val="00865C3E"/>
    <w:rsid w:val="00871938"/>
    <w:rsid w:val="008729B8"/>
    <w:rsid w:val="00873A32"/>
    <w:rsid w:val="00873FB0"/>
    <w:rsid w:val="00875AF9"/>
    <w:rsid w:val="00883672"/>
    <w:rsid w:val="00883950"/>
    <w:rsid w:val="008839D3"/>
    <w:rsid w:val="00883A38"/>
    <w:rsid w:val="0089071D"/>
    <w:rsid w:val="0089279F"/>
    <w:rsid w:val="0089566B"/>
    <w:rsid w:val="00895DAB"/>
    <w:rsid w:val="00895F09"/>
    <w:rsid w:val="00897C17"/>
    <w:rsid w:val="008A1FA5"/>
    <w:rsid w:val="008A47F6"/>
    <w:rsid w:val="008A4E9E"/>
    <w:rsid w:val="008A5A47"/>
    <w:rsid w:val="008A7CE0"/>
    <w:rsid w:val="008B1B5C"/>
    <w:rsid w:val="008B3232"/>
    <w:rsid w:val="008B6964"/>
    <w:rsid w:val="008B72B4"/>
    <w:rsid w:val="008B76CA"/>
    <w:rsid w:val="008B76EB"/>
    <w:rsid w:val="008C4C0B"/>
    <w:rsid w:val="008D0886"/>
    <w:rsid w:val="008D3563"/>
    <w:rsid w:val="008D6CBB"/>
    <w:rsid w:val="008D7A05"/>
    <w:rsid w:val="008E163B"/>
    <w:rsid w:val="008E3417"/>
    <w:rsid w:val="008F0DA9"/>
    <w:rsid w:val="008F2B8D"/>
    <w:rsid w:val="00900D25"/>
    <w:rsid w:val="009020AE"/>
    <w:rsid w:val="00905279"/>
    <w:rsid w:val="00905597"/>
    <w:rsid w:val="00906356"/>
    <w:rsid w:val="00906980"/>
    <w:rsid w:val="00906C45"/>
    <w:rsid w:val="00913043"/>
    <w:rsid w:val="00913559"/>
    <w:rsid w:val="009151F2"/>
    <w:rsid w:val="00920E3C"/>
    <w:rsid w:val="00921AFA"/>
    <w:rsid w:val="00921E21"/>
    <w:rsid w:val="00923E38"/>
    <w:rsid w:val="0092426E"/>
    <w:rsid w:val="0092592B"/>
    <w:rsid w:val="00931025"/>
    <w:rsid w:val="009312BA"/>
    <w:rsid w:val="00931F10"/>
    <w:rsid w:val="00935FCE"/>
    <w:rsid w:val="00936A83"/>
    <w:rsid w:val="00937905"/>
    <w:rsid w:val="009409BC"/>
    <w:rsid w:val="00940C62"/>
    <w:rsid w:val="009429BC"/>
    <w:rsid w:val="00944C58"/>
    <w:rsid w:val="00945838"/>
    <w:rsid w:val="009460B0"/>
    <w:rsid w:val="00946248"/>
    <w:rsid w:val="0094670E"/>
    <w:rsid w:val="00947074"/>
    <w:rsid w:val="009478ED"/>
    <w:rsid w:val="00953641"/>
    <w:rsid w:val="00953CA5"/>
    <w:rsid w:val="009541D8"/>
    <w:rsid w:val="009544E0"/>
    <w:rsid w:val="0095745E"/>
    <w:rsid w:val="00960C43"/>
    <w:rsid w:val="00966F32"/>
    <w:rsid w:val="00970B95"/>
    <w:rsid w:val="0097152C"/>
    <w:rsid w:val="009716F8"/>
    <w:rsid w:val="00973BB1"/>
    <w:rsid w:val="00973C25"/>
    <w:rsid w:val="00974623"/>
    <w:rsid w:val="00974D00"/>
    <w:rsid w:val="00975157"/>
    <w:rsid w:val="0097590E"/>
    <w:rsid w:val="009763E4"/>
    <w:rsid w:val="0097651F"/>
    <w:rsid w:val="00980775"/>
    <w:rsid w:val="00981B1D"/>
    <w:rsid w:val="00983FFE"/>
    <w:rsid w:val="00985984"/>
    <w:rsid w:val="00986237"/>
    <w:rsid w:val="00986D93"/>
    <w:rsid w:val="00990A0F"/>
    <w:rsid w:val="00990E60"/>
    <w:rsid w:val="00991617"/>
    <w:rsid w:val="0099327C"/>
    <w:rsid w:val="009964A5"/>
    <w:rsid w:val="009A06FA"/>
    <w:rsid w:val="009A7D0C"/>
    <w:rsid w:val="009A7F42"/>
    <w:rsid w:val="009B1BA2"/>
    <w:rsid w:val="009B4343"/>
    <w:rsid w:val="009B77C6"/>
    <w:rsid w:val="009C139B"/>
    <w:rsid w:val="009C2A47"/>
    <w:rsid w:val="009C335F"/>
    <w:rsid w:val="009C5829"/>
    <w:rsid w:val="009C5A61"/>
    <w:rsid w:val="009C6B4C"/>
    <w:rsid w:val="009C6D6B"/>
    <w:rsid w:val="009D083B"/>
    <w:rsid w:val="009D19DF"/>
    <w:rsid w:val="009D25FE"/>
    <w:rsid w:val="009D3E95"/>
    <w:rsid w:val="009D4982"/>
    <w:rsid w:val="009D6CF2"/>
    <w:rsid w:val="009E261B"/>
    <w:rsid w:val="009E58A0"/>
    <w:rsid w:val="009E613F"/>
    <w:rsid w:val="009E6738"/>
    <w:rsid w:val="009F1439"/>
    <w:rsid w:val="009F5481"/>
    <w:rsid w:val="009F6852"/>
    <w:rsid w:val="009F77A2"/>
    <w:rsid w:val="00A02713"/>
    <w:rsid w:val="00A033E8"/>
    <w:rsid w:val="00A04F98"/>
    <w:rsid w:val="00A06ADA"/>
    <w:rsid w:val="00A07717"/>
    <w:rsid w:val="00A07804"/>
    <w:rsid w:val="00A135FF"/>
    <w:rsid w:val="00A1449D"/>
    <w:rsid w:val="00A2065F"/>
    <w:rsid w:val="00A21BBD"/>
    <w:rsid w:val="00A22D34"/>
    <w:rsid w:val="00A23F60"/>
    <w:rsid w:val="00A263EC"/>
    <w:rsid w:val="00A316CE"/>
    <w:rsid w:val="00A335AF"/>
    <w:rsid w:val="00A347AD"/>
    <w:rsid w:val="00A37940"/>
    <w:rsid w:val="00A407A7"/>
    <w:rsid w:val="00A417E2"/>
    <w:rsid w:val="00A41F62"/>
    <w:rsid w:val="00A425A4"/>
    <w:rsid w:val="00A45EB6"/>
    <w:rsid w:val="00A46E68"/>
    <w:rsid w:val="00A500A5"/>
    <w:rsid w:val="00A52C2B"/>
    <w:rsid w:val="00A57B24"/>
    <w:rsid w:val="00A61C4A"/>
    <w:rsid w:val="00A713C1"/>
    <w:rsid w:val="00A71EAD"/>
    <w:rsid w:val="00A721E4"/>
    <w:rsid w:val="00A72ED6"/>
    <w:rsid w:val="00A747E4"/>
    <w:rsid w:val="00A74C41"/>
    <w:rsid w:val="00A76D4E"/>
    <w:rsid w:val="00A8051E"/>
    <w:rsid w:val="00A81D52"/>
    <w:rsid w:val="00A82A13"/>
    <w:rsid w:val="00A85214"/>
    <w:rsid w:val="00A86C4C"/>
    <w:rsid w:val="00A8777D"/>
    <w:rsid w:val="00A9199F"/>
    <w:rsid w:val="00A91D54"/>
    <w:rsid w:val="00A9333B"/>
    <w:rsid w:val="00A94629"/>
    <w:rsid w:val="00AA1D70"/>
    <w:rsid w:val="00AA1F22"/>
    <w:rsid w:val="00AA2144"/>
    <w:rsid w:val="00AA4ACF"/>
    <w:rsid w:val="00AA75A2"/>
    <w:rsid w:val="00AA7FD0"/>
    <w:rsid w:val="00AB06C9"/>
    <w:rsid w:val="00AC12C8"/>
    <w:rsid w:val="00AC4273"/>
    <w:rsid w:val="00AC4F82"/>
    <w:rsid w:val="00AC626F"/>
    <w:rsid w:val="00AC7083"/>
    <w:rsid w:val="00AD4DF7"/>
    <w:rsid w:val="00AD658C"/>
    <w:rsid w:val="00AD66BC"/>
    <w:rsid w:val="00AD7D14"/>
    <w:rsid w:val="00AE1D53"/>
    <w:rsid w:val="00AE538D"/>
    <w:rsid w:val="00AE5DBE"/>
    <w:rsid w:val="00AE6269"/>
    <w:rsid w:val="00AF2666"/>
    <w:rsid w:val="00AF2EB7"/>
    <w:rsid w:val="00AF3C82"/>
    <w:rsid w:val="00AF5254"/>
    <w:rsid w:val="00AF7052"/>
    <w:rsid w:val="00B0116B"/>
    <w:rsid w:val="00B017E7"/>
    <w:rsid w:val="00B03273"/>
    <w:rsid w:val="00B0399A"/>
    <w:rsid w:val="00B03BB6"/>
    <w:rsid w:val="00B04195"/>
    <w:rsid w:val="00B04254"/>
    <w:rsid w:val="00B07068"/>
    <w:rsid w:val="00B12306"/>
    <w:rsid w:val="00B1324B"/>
    <w:rsid w:val="00B13819"/>
    <w:rsid w:val="00B13B59"/>
    <w:rsid w:val="00B15EAE"/>
    <w:rsid w:val="00B1635A"/>
    <w:rsid w:val="00B16753"/>
    <w:rsid w:val="00B17C3E"/>
    <w:rsid w:val="00B21180"/>
    <w:rsid w:val="00B22730"/>
    <w:rsid w:val="00B24907"/>
    <w:rsid w:val="00B249E8"/>
    <w:rsid w:val="00B26BF8"/>
    <w:rsid w:val="00B26D34"/>
    <w:rsid w:val="00B27A68"/>
    <w:rsid w:val="00B311C8"/>
    <w:rsid w:val="00B31D39"/>
    <w:rsid w:val="00B32B7C"/>
    <w:rsid w:val="00B35D10"/>
    <w:rsid w:val="00B445A1"/>
    <w:rsid w:val="00B44EF8"/>
    <w:rsid w:val="00B46223"/>
    <w:rsid w:val="00B523B7"/>
    <w:rsid w:val="00B5436A"/>
    <w:rsid w:val="00B54499"/>
    <w:rsid w:val="00B551D2"/>
    <w:rsid w:val="00B55567"/>
    <w:rsid w:val="00B567AA"/>
    <w:rsid w:val="00B56A73"/>
    <w:rsid w:val="00B609C6"/>
    <w:rsid w:val="00B60ED5"/>
    <w:rsid w:val="00B61684"/>
    <w:rsid w:val="00B61ADC"/>
    <w:rsid w:val="00B634B7"/>
    <w:rsid w:val="00B660C9"/>
    <w:rsid w:val="00B72F79"/>
    <w:rsid w:val="00B7468B"/>
    <w:rsid w:val="00B76FC9"/>
    <w:rsid w:val="00B812BC"/>
    <w:rsid w:val="00B812CB"/>
    <w:rsid w:val="00B83B1A"/>
    <w:rsid w:val="00B83C16"/>
    <w:rsid w:val="00B87402"/>
    <w:rsid w:val="00B91EA5"/>
    <w:rsid w:val="00B92BF3"/>
    <w:rsid w:val="00B95954"/>
    <w:rsid w:val="00B97A9D"/>
    <w:rsid w:val="00B97E06"/>
    <w:rsid w:val="00BA1DA2"/>
    <w:rsid w:val="00BA4B68"/>
    <w:rsid w:val="00BB292A"/>
    <w:rsid w:val="00BB329B"/>
    <w:rsid w:val="00BB416F"/>
    <w:rsid w:val="00BC1F0F"/>
    <w:rsid w:val="00BC239A"/>
    <w:rsid w:val="00BC3078"/>
    <w:rsid w:val="00BD2A3E"/>
    <w:rsid w:val="00BD39FD"/>
    <w:rsid w:val="00BD46B6"/>
    <w:rsid w:val="00BD49E0"/>
    <w:rsid w:val="00BD5C98"/>
    <w:rsid w:val="00BD7D4D"/>
    <w:rsid w:val="00BD7FEF"/>
    <w:rsid w:val="00BE0FB7"/>
    <w:rsid w:val="00BE2666"/>
    <w:rsid w:val="00BE2A2F"/>
    <w:rsid w:val="00BE2B75"/>
    <w:rsid w:val="00BE4220"/>
    <w:rsid w:val="00BE534F"/>
    <w:rsid w:val="00BE6F94"/>
    <w:rsid w:val="00BE7AAA"/>
    <w:rsid w:val="00BF01CB"/>
    <w:rsid w:val="00BF04A9"/>
    <w:rsid w:val="00BF0932"/>
    <w:rsid w:val="00BF225C"/>
    <w:rsid w:val="00BF4E3C"/>
    <w:rsid w:val="00BF6231"/>
    <w:rsid w:val="00C016D8"/>
    <w:rsid w:val="00C0612E"/>
    <w:rsid w:val="00C063D3"/>
    <w:rsid w:val="00C079DE"/>
    <w:rsid w:val="00C07CBB"/>
    <w:rsid w:val="00C11163"/>
    <w:rsid w:val="00C12C08"/>
    <w:rsid w:val="00C131DA"/>
    <w:rsid w:val="00C1480C"/>
    <w:rsid w:val="00C14C6F"/>
    <w:rsid w:val="00C1510A"/>
    <w:rsid w:val="00C16AB6"/>
    <w:rsid w:val="00C172D9"/>
    <w:rsid w:val="00C2548E"/>
    <w:rsid w:val="00C2573F"/>
    <w:rsid w:val="00C26329"/>
    <w:rsid w:val="00C274EE"/>
    <w:rsid w:val="00C3154F"/>
    <w:rsid w:val="00C35422"/>
    <w:rsid w:val="00C354E7"/>
    <w:rsid w:val="00C41D2B"/>
    <w:rsid w:val="00C42CEB"/>
    <w:rsid w:val="00C43BB5"/>
    <w:rsid w:val="00C44176"/>
    <w:rsid w:val="00C444A5"/>
    <w:rsid w:val="00C44FA7"/>
    <w:rsid w:val="00C452BD"/>
    <w:rsid w:val="00C45306"/>
    <w:rsid w:val="00C516B7"/>
    <w:rsid w:val="00C5485A"/>
    <w:rsid w:val="00C566AC"/>
    <w:rsid w:val="00C5713C"/>
    <w:rsid w:val="00C57C45"/>
    <w:rsid w:val="00C62B24"/>
    <w:rsid w:val="00C636ED"/>
    <w:rsid w:val="00C63CCD"/>
    <w:rsid w:val="00C66C18"/>
    <w:rsid w:val="00C72A2C"/>
    <w:rsid w:val="00C81F9E"/>
    <w:rsid w:val="00C8300C"/>
    <w:rsid w:val="00C844E8"/>
    <w:rsid w:val="00C84A10"/>
    <w:rsid w:val="00C85439"/>
    <w:rsid w:val="00C87688"/>
    <w:rsid w:val="00C87FB1"/>
    <w:rsid w:val="00C93A47"/>
    <w:rsid w:val="00C94652"/>
    <w:rsid w:val="00C94CA7"/>
    <w:rsid w:val="00C94FCE"/>
    <w:rsid w:val="00C95541"/>
    <w:rsid w:val="00CA1EB8"/>
    <w:rsid w:val="00CA2C9F"/>
    <w:rsid w:val="00CA389E"/>
    <w:rsid w:val="00CA55BB"/>
    <w:rsid w:val="00CA6D54"/>
    <w:rsid w:val="00CA72F5"/>
    <w:rsid w:val="00CB04FC"/>
    <w:rsid w:val="00CB2C48"/>
    <w:rsid w:val="00CB2E50"/>
    <w:rsid w:val="00CB3E77"/>
    <w:rsid w:val="00CB4C5A"/>
    <w:rsid w:val="00CB4D10"/>
    <w:rsid w:val="00CB5D96"/>
    <w:rsid w:val="00CB7ABF"/>
    <w:rsid w:val="00CC143B"/>
    <w:rsid w:val="00CC182F"/>
    <w:rsid w:val="00CC2F7B"/>
    <w:rsid w:val="00CC5822"/>
    <w:rsid w:val="00CD2151"/>
    <w:rsid w:val="00CD62E9"/>
    <w:rsid w:val="00CD653E"/>
    <w:rsid w:val="00CD72C3"/>
    <w:rsid w:val="00CE0098"/>
    <w:rsid w:val="00CE1746"/>
    <w:rsid w:val="00CE2ACD"/>
    <w:rsid w:val="00CE5870"/>
    <w:rsid w:val="00CE62AE"/>
    <w:rsid w:val="00CF270F"/>
    <w:rsid w:val="00CF5B19"/>
    <w:rsid w:val="00CF5B6E"/>
    <w:rsid w:val="00CF6012"/>
    <w:rsid w:val="00CF67A3"/>
    <w:rsid w:val="00CF7A99"/>
    <w:rsid w:val="00D02E1D"/>
    <w:rsid w:val="00D04CFF"/>
    <w:rsid w:val="00D04EA7"/>
    <w:rsid w:val="00D1214A"/>
    <w:rsid w:val="00D13905"/>
    <w:rsid w:val="00D16478"/>
    <w:rsid w:val="00D17379"/>
    <w:rsid w:val="00D21455"/>
    <w:rsid w:val="00D2151D"/>
    <w:rsid w:val="00D22045"/>
    <w:rsid w:val="00D23A97"/>
    <w:rsid w:val="00D24F51"/>
    <w:rsid w:val="00D2687F"/>
    <w:rsid w:val="00D31BAF"/>
    <w:rsid w:val="00D33588"/>
    <w:rsid w:val="00D35492"/>
    <w:rsid w:val="00D362C5"/>
    <w:rsid w:val="00D41DF9"/>
    <w:rsid w:val="00D464A5"/>
    <w:rsid w:val="00D46904"/>
    <w:rsid w:val="00D47053"/>
    <w:rsid w:val="00D517B1"/>
    <w:rsid w:val="00D5189D"/>
    <w:rsid w:val="00D51E31"/>
    <w:rsid w:val="00D52AE9"/>
    <w:rsid w:val="00D55724"/>
    <w:rsid w:val="00D5601D"/>
    <w:rsid w:val="00D57C6B"/>
    <w:rsid w:val="00D606A6"/>
    <w:rsid w:val="00D60A56"/>
    <w:rsid w:val="00D60C20"/>
    <w:rsid w:val="00D61621"/>
    <w:rsid w:val="00D63DBD"/>
    <w:rsid w:val="00D66609"/>
    <w:rsid w:val="00D67174"/>
    <w:rsid w:val="00D70363"/>
    <w:rsid w:val="00D7161C"/>
    <w:rsid w:val="00D7480E"/>
    <w:rsid w:val="00D74881"/>
    <w:rsid w:val="00D74AEC"/>
    <w:rsid w:val="00D8090C"/>
    <w:rsid w:val="00D81BD0"/>
    <w:rsid w:val="00D8315F"/>
    <w:rsid w:val="00D84789"/>
    <w:rsid w:val="00D85655"/>
    <w:rsid w:val="00D907E2"/>
    <w:rsid w:val="00D93A61"/>
    <w:rsid w:val="00D95870"/>
    <w:rsid w:val="00D959C5"/>
    <w:rsid w:val="00DA206D"/>
    <w:rsid w:val="00DA2856"/>
    <w:rsid w:val="00DA4336"/>
    <w:rsid w:val="00DA4347"/>
    <w:rsid w:val="00DA445C"/>
    <w:rsid w:val="00DA6A1E"/>
    <w:rsid w:val="00DA7118"/>
    <w:rsid w:val="00DA7E17"/>
    <w:rsid w:val="00DC2B87"/>
    <w:rsid w:val="00DC4EC9"/>
    <w:rsid w:val="00DC4EF4"/>
    <w:rsid w:val="00DC6AB0"/>
    <w:rsid w:val="00DD3454"/>
    <w:rsid w:val="00DD5B83"/>
    <w:rsid w:val="00DD7EBE"/>
    <w:rsid w:val="00DE3244"/>
    <w:rsid w:val="00DE4824"/>
    <w:rsid w:val="00DE608D"/>
    <w:rsid w:val="00DE6A7D"/>
    <w:rsid w:val="00DE7152"/>
    <w:rsid w:val="00DF01D5"/>
    <w:rsid w:val="00DF02A3"/>
    <w:rsid w:val="00DF20ED"/>
    <w:rsid w:val="00DF47CD"/>
    <w:rsid w:val="00E0139B"/>
    <w:rsid w:val="00E0284D"/>
    <w:rsid w:val="00E0292B"/>
    <w:rsid w:val="00E02BF6"/>
    <w:rsid w:val="00E02F20"/>
    <w:rsid w:val="00E03334"/>
    <w:rsid w:val="00E052B7"/>
    <w:rsid w:val="00E07091"/>
    <w:rsid w:val="00E07C04"/>
    <w:rsid w:val="00E10EB1"/>
    <w:rsid w:val="00E132EE"/>
    <w:rsid w:val="00E16BD1"/>
    <w:rsid w:val="00E20A39"/>
    <w:rsid w:val="00E21178"/>
    <w:rsid w:val="00E230C0"/>
    <w:rsid w:val="00E2441F"/>
    <w:rsid w:val="00E249E4"/>
    <w:rsid w:val="00E26312"/>
    <w:rsid w:val="00E30FF1"/>
    <w:rsid w:val="00E319D0"/>
    <w:rsid w:val="00E31BED"/>
    <w:rsid w:val="00E33D8E"/>
    <w:rsid w:val="00E3407F"/>
    <w:rsid w:val="00E40F2B"/>
    <w:rsid w:val="00E41526"/>
    <w:rsid w:val="00E43F1B"/>
    <w:rsid w:val="00E54A7C"/>
    <w:rsid w:val="00E603EA"/>
    <w:rsid w:val="00E6545F"/>
    <w:rsid w:val="00E65600"/>
    <w:rsid w:val="00E673E7"/>
    <w:rsid w:val="00E7026F"/>
    <w:rsid w:val="00E7199C"/>
    <w:rsid w:val="00E777CB"/>
    <w:rsid w:val="00E77CA0"/>
    <w:rsid w:val="00E8146E"/>
    <w:rsid w:val="00E81F09"/>
    <w:rsid w:val="00E84D95"/>
    <w:rsid w:val="00E85C7D"/>
    <w:rsid w:val="00E87419"/>
    <w:rsid w:val="00E877CE"/>
    <w:rsid w:val="00E9078B"/>
    <w:rsid w:val="00E90DFE"/>
    <w:rsid w:val="00E90E32"/>
    <w:rsid w:val="00E91D2F"/>
    <w:rsid w:val="00E92D53"/>
    <w:rsid w:val="00E9584E"/>
    <w:rsid w:val="00E958D5"/>
    <w:rsid w:val="00E9782D"/>
    <w:rsid w:val="00EA11FE"/>
    <w:rsid w:val="00EA3654"/>
    <w:rsid w:val="00EA3F16"/>
    <w:rsid w:val="00EA5407"/>
    <w:rsid w:val="00EA7AAC"/>
    <w:rsid w:val="00EB0E6F"/>
    <w:rsid w:val="00EB1519"/>
    <w:rsid w:val="00EB1EA3"/>
    <w:rsid w:val="00EB3102"/>
    <w:rsid w:val="00EB3D23"/>
    <w:rsid w:val="00EB4543"/>
    <w:rsid w:val="00EC1699"/>
    <w:rsid w:val="00EC179F"/>
    <w:rsid w:val="00EC2C91"/>
    <w:rsid w:val="00EC4895"/>
    <w:rsid w:val="00EC5B45"/>
    <w:rsid w:val="00EC6045"/>
    <w:rsid w:val="00ED1C03"/>
    <w:rsid w:val="00ED48BC"/>
    <w:rsid w:val="00ED4948"/>
    <w:rsid w:val="00ED5CBE"/>
    <w:rsid w:val="00ED7BF2"/>
    <w:rsid w:val="00EE43EE"/>
    <w:rsid w:val="00EE4A4C"/>
    <w:rsid w:val="00EE6026"/>
    <w:rsid w:val="00EE6B5D"/>
    <w:rsid w:val="00EF0BA4"/>
    <w:rsid w:val="00EF4776"/>
    <w:rsid w:val="00EF485F"/>
    <w:rsid w:val="00EF5307"/>
    <w:rsid w:val="00EF6626"/>
    <w:rsid w:val="00F00624"/>
    <w:rsid w:val="00F01790"/>
    <w:rsid w:val="00F02D30"/>
    <w:rsid w:val="00F02D7A"/>
    <w:rsid w:val="00F02E22"/>
    <w:rsid w:val="00F02F83"/>
    <w:rsid w:val="00F03AF0"/>
    <w:rsid w:val="00F057BA"/>
    <w:rsid w:val="00F079D5"/>
    <w:rsid w:val="00F07B61"/>
    <w:rsid w:val="00F1021B"/>
    <w:rsid w:val="00F111CE"/>
    <w:rsid w:val="00F114EA"/>
    <w:rsid w:val="00F13ADF"/>
    <w:rsid w:val="00F147B0"/>
    <w:rsid w:val="00F16C15"/>
    <w:rsid w:val="00F16F4A"/>
    <w:rsid w:val="00F2085F"/>
    <w:rsid w:val="00F237CB"/>
    <w:rsid w:val="00F23FF0"/>
    <w:rsid w:val="00F26584"/>
    <w:rsid w:val="00F26863"/>
    <w:rsid w:val="00F270BF"/>
    <w:rsid w:val="00F27470"/>
    <w:rsid w:val="00F308EC"/>
    <w:rsid w:val="00F3136D"/>
    <w:rsid w:val="00F31764"/>
    <w:rsid w:val="00F32349"/>
    <w:rsid w:val="00F3639E"/>
    <w:rsid w:val="00F3676F"/>
    <w:rsid w:val="00F376B5"/>
    <w:rsid w:val="00F45F5C"/>
    <w:rsid w:val="00F478CA"/>
    <w:rsid w:val="00F53871"/>
    <w:rsid w:val="00F5421B"/>
    <w:rsid w:val="00F543AF"/>
    <w:rsid w:val="00F62141"/>
    <w:rsid w:val="00F62E11"/>
    <w:rsid w:val="00F62E48"/>
    <w:rsid w:val="00F64F9F"/>
    <w:rsid w:val="00F66742"/>
    <w:rsid w:val="00F6705F"/>
    <w:rsid w:val="00F70519"/>
    <w:rsid w:val="00F71E1A"/>
    <w:rsid w:val="00F7290E"/>
    <w:rsid w:val="00F73A30"/>
    <w:rsid w:val="00F742AB"/>
    <w:rsid w:val="00F74716"/>
    <w:rsid w:val="00F81913"/>
    <w:rsid w:val="00F81E83"/>
    <w:rsid w:val="00F856D9"/>
    <w:rsid w:val="00F85C35"/>
    <w:rsid w:val="00F87512"/>
    <w:rsid w:val="00F902AD"/>
    <w:rsid w:val="00F923A9"/>
    <w:rsid w:val="00F95BB2"/>
    <w:rsid w:val="00F97417"/>
    <w:rsid w:val="00FA0C39"/>
    <w:rsid w:val="00FA1270"/>
    <w:rsid w:val="00FA22C9"/>
    <w:rsid w:val="00FA3AE5"/>
    <w:rsid w:val="00FA7B80"/>
    <w:rsid w:val="00FA7FED"/>
    <w:rsid w:val="00FB0987"/>
    <w:rsid w:val="00FB1ACF"/>
    <w:rsid w:val="00FB1D76"/>
    <w:rsid w:val="00FB2296"/>
    <w:rsid w:val="00FB2768"/>
    <w:rsid w:val="00FB3B78"/>
    <w:rsid w:val="00FB3E7F"/>
    <w:rsid w:val="00FB72F3"/>
    <w:rsid w:val="00FB7497"/>
    <w:rsid w:val="00FC0FD6"/>
    <w:rsid w:val="00FC1568"/>
    <w:rsid w:val="00FC21A1"/>
    <w:rsid w:val="00FC2324"/>
    <w:rsid w:val="00FC2D5C"/>
    <w:rsid w:val="00FC35BA"/>
    <w:rsid w:val="00FC3E32"/>
    <w:rsid w:val="00FC6E7B"/>
    <w:rsid w:val="00FD133C"/>
    <w:rsid w:val="00FD2F64"/>
    <w:rsid w:val="00FD60CD"/>
    <w:rsid w:val="00FD60D0"/>
    <w:rsid w:val="00FE21D9"/>
    <w:rsid w:val="00FE56C4"/>
    <w:rsid w:val="00FE60F6"/>
    <w:rsid w:val="00FF01DA"/>
    <w:rsid w:val="00FF0783"/>
    <w:rsid w:val="00FF104F"/>
    <w:rsid w:val="00FF1905"/>
    <w:rsid w:val="00FF6F1D"/>
    <w:rsid w:val="00FF7102"/>
    <w:rsid w:val="00FF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69F28"/>
  <w15:chartTrackingRefBased/>
  <w15:docId w15:val="{A5C84877-804B-C746-A2FA-738447BB1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AF9"/>
  </w:style>
  <w:style w:type="paragraph" w:styleId="Heading1">
    <w:name w:val="heading 1"/>
    <w:basedOn w:val="Normal"/>
    <w:next w:val="Normal"/>
    <w:link w:val="Heading1Char"/>
    <w:uiPriority w:val="9"/>
    <w:qFormat/>
    <w:rsid w:val="00F85C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C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C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C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C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C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C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C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C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C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C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C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C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C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C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C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C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C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C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C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C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C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C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C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C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C3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52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NSOULI, Dayana (UNIVERSITY HOSPITALS OF DERBY AND BURTON NHS FOUNDATION TRUST)</dc:creator>
  <cp:keywords/>
  <dc:description/>
  <cp:lastModifiedBy>EL NSOULI, Dayana (UNIVERSITY HOSPITALS OF DERBY AND BURTON NHS FOUNDATION TRUST)</cp:lastModifiedBy>
  <cp:revision>2</cp:revision>
  <dcterms:created xsi:type="dcterms:W3CDTF">2026-04-15T09:34:00Z</dcterms:created>
  <dcterms:modified xsi:type="dcterms:W3CDTF">2026-04-15T09:34:00Z</dcterms:modified>
</cp:coreProperties>
</file>